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D7276B1" w14:textId="3CC5FEB0" w:rsidR="00570EF1" w:rsidRDefault="00570EF1" w:rsidP="000425F7">
      <w:pPr>
        <w:spacing w:line="480" w:lineRule="auto"/>
        <w:outlineLvl w:val="0"/>
        <w:rPr>
          <w:rFonts w:asciiTheme="majorHAnsi" w:hAnsiTheme="majorHAnsi" w:cs="Arial"/>
          <w:b/>
          <w:szCs w:val="22"/>
        </w:rPr>
      </w:pPr>
    </w:p>
    <w:p w14:paraId="3B93B686" w14:textId="18338F5D" w:rsidR="00687487" w:rsidRPr="00687487" w:rsidRDefault="00687487">
      <w:pPr>
        <w:rPr>
          <w:rFonts w:asciiTheme="majorHAnsi" w:hAnsiTheme="majorHAnsi"/>
          <w:sz w:val="20"/>
          <w:szCs w:val="20"/>
        </w:rPr>
      </w:pPr>
      <w:r w:rsidRPr="00687487">
        <w:rPr>
          <w:rFonts w:asciiTheme="majorHAnsi" w:hAnsiTheme="majorHAnsi"/>
          <w:sz w:val="20"/>
          <w:szCs w:val="20"/>
        </w:rPr>
        <w:t xml:space="preserve">Supplemental Table </w:t>
      </w:r>
      <w:r w:rsidR="00465164">
        <w:rPr>
          <w:rFonts w:asciiTheme="majorHAnsi" w:hAnsiTheme="majorHAnsi"/>
          <w:sz w:val="20"/>
          <w:szCs w:val="20"/>
        </w:rPr>
        <w:t>S</w:t>
      </w:r>
      <w:r w:rsidRPr="00687487">
        <w:rPr>
          <w:rFonts w:asciiTheme="majorHAnsi" w:hAnsiTheme="majorHAnsi"/>
          <w:sz w:val="20"/>
          <w:szCs w:val="20"/>
        </w:rPr>
        <w:t>2. List of sub-pathways and genes included in each sub-pathway for ARTP analysis.</w:t>
      </w:r>
    </w:p>
    <w:tbl>
      <w:tblPr>
        <w:tblW w:w="8180" w:type="dxa"/>
        <w:tblLook w:val="04A0" w:firstRow="1" w:lastRow="0" w:firstColumn="1" w:lastColumn="0" w:noHBand="0" w:noVBand="1"/>
      </w:tblPr>
      <w:tblGrid>
        <w:gridCol w:w="2320"/>
        <w:gridCol w:w="1320"/>
        <w:gridCol w:w="700"/>
        <w:gridCol w:w="1420"/>
        <w:gridCol w:w="1160"/>
        <w:gridCol w:w="1260"/>
      </w:tblGrid>
      <w:tr w:rsidR="00687487" w:rsidRPr="00687487" w14:paraId="3D7B6E6E" w14:textId="77777777" w:rsidTr="00B501CF">
        <w:trPr>
          <w:trHeight w:val="25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C2462" w14:textId="77777777" w:rsidR="00687487" w:rsidRPr="00687487" w:rsidRDefault="00687487" w:rsidP="00687487">
            <w:pPr>
              <w:rPr>
                <w:rFonts w:asciiTheme="majorHAnsi" w:eastAsia="Times New Roman" w:hAnsiTheme="majorHAnsi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CC707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C2219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</w:p>
        </w:tc>
        <w:tc>
          <w:tcPr>
            <w:tcW w:w="14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42DB14C0" w14:textId="77777777" w:rsidR="00B501CF" w:rsidRDefault="00687487" w:rsidP="00687487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# SNPs /</w:t>
            </w:r>
          </w:p>
          <w:p w14:paraId="4DC4E8A8" w14:textId="69B7D38D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 xml:space="preserve"> Sub</w:t>
            </w:r>
            <w:r w:rsidR="00B501CF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-</w:t>
            </w:r>
            <w:r w:rsidRPr="0068748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pathway</w:t>
            </w:r>
          </w:p>
        </w:tc>
        <w:tc>
          <w:tcPr>
            <w:tcW w:w="11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161E4B20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P</w:t>
            </w:r>
            <w:r w:rsidRPr="00687487">
              <w:rPr>
                <w:rFonts w:asciiTheme="majorHAnsi" w:eastAsia="Times New Roman" w:hAnsiTheme="majorHAnsi"/>
                <w:sz w:val="20"/>
                <w:szCs w:val="20"/>
                <w:vertAlign w:val="subscript"/>
              </w:rPr>
              <w:t xml:space="preserve">ARTP </w:t>
            </w: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Colon Cancer</w:t>
            </w:r>
          </w:p>
        </w:tc>
        <w:tc>
          <w:tcPr>
            <w:tcW w:w="12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2334D927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P</w:t>
            </w:r>
            <w:r w:rsidRPr="00687487">
              <w:rPr>
                <w:rFonts w:asciiTheme="majorHAnsi" w:eastAsia="Times New Roman" w:hAnsiTheme="majorHAnsi"/>
                <w:sz w:val="20"/>
                <w:szCs w:val="20"/>
                <w:vertAlign w:val="subscript"/>
              </w:rPr>
              <w:t>ARTP</w:t>
            </w: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 xml:space="preserve"> Rectal Cancer</w:t>
            </w:r>
          </w:p>
        </w:tc>
      </w:tr>
      <w:tr w:rsidR="00687487" w:rsidRPr="00687487" w14:paraId="2AA64FCC" w14:textId="77777777" w:rsidTr="00B501CF">
        <w:trPr>
          <w:trHeight w:val="255"/>
        </w:trPr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4853D1" w14:textId="06CEB3F9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Sub</w:t>
            </w:r>
            <w:r w:rsidR="00B501CF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-</w:t>
            </w:r>
            <w:r w:rsidRPr="0068748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pathway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C45B4E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EFAC22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# SNPs</w:t>
            </w:r>
          </w:p>
        </w:tc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AB644E" w14:textId="77777777" w:rsidR="00687487" w:rsidRPr="00687487" w:rsidRDefault="00687487" w:rsidP="0068748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11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33B08C" w14:textId="77777777" w:rsidR="00687487" w:rsidRPr="00687487" w:rsidRDefault="00687487" w:rsidP="00687487">
            <w:pPr>
              <w:rPr>
                <w:rFonts w:asciiTheme="majorHAnsi" w:eastAsia="Times New Roman" w:hAnsiTheme="majorHAnsi"/>
                <w:sz w:val="20"/>
                <w:szCs w:val="20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08A4C8" w14:textId="77777777" w:rsidR="00687487" w:rsidRPr="00687487" w:rsidRDefault="00687487" w:rsidP="00687487">
            <w:pPr>
              <w:rPr>
                <w:rFonts w:asciiTheme="majorHAnsi" w:eastAsia="Times New Roman" w:hAnsiTheme="majorHAnsi"/>
                <w:sz w:val="20"/>
                <w:szCs w:val="20"/>
              </w:rPr>
            </w:pPr>
          </w:p>
        </w:tc>
      </w:tr>
      <w:tr w:rsidR="00687487" w:rsidRPr="00687487" w14:paraId="7A55D44D" w14:textId="77777777" w:rsidTr="00B501CF">
        <w:trPr>
          <w:trHeight w:val="25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005FF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 xml:space="preserve">Angiogenesis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2ED04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  <w:t>EPX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B8313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05AD2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93249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0.65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AE813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0.9516</w:t>
            </w:r>
          </w:p>
        </w:tc>
      </w:tr>
      <w:tr w:rsidR="00687487" w:rsidRPr="00687487" w14:paraId="165B1E59" w14:textId="77777777" w:rsidTr="00B501CF">
        <w:trPr>
          <w:trHeight w:val="25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E7F0A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 xml:space="preserve">Angiogenesis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C8038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  <w:t>FLT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FB929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3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F4B69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CDC1A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0.39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4ACF0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0.8691</w:t>
            </w:r>
          </w:p>
        </w:tc>
      </w:tr>
      <w:tr w:rsidR="00687487" w:rsidRPr="00687487" w14:paraId="538CD4E3" w14:textId="77777777" w:rsidTr="00B501CF">
        <w:trPr>
          <w:trHeight w:val="25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807C9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 xml:space="preserve">Angiogenesis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F807E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  <w:t>HIF1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10669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FE387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895C7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0.95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69DB4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0.4239</w:t>
            </w:r>
          </w:p>
        </w:tc>
      </w:tr>
      <w:tr w:rsidR="00687487" w:rsidRPr="00687487" w14:paraId="00F440C9" w14:textId="77777777" w:rsidTr="00B501CF">
        <w:trPr>
          <w:trHeight w:val="25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FE1C7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 xml:space="preserve">Angiogenesis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57CEA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  <w:t>KDR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5ECE3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2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D65B5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38ECC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0.279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9EAE0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0.1296</w:t>
            </w:r>
          </w:p>
        </w:tc>
      </w:tr>
      <w:tr w:rsidR="00687487" w:rsidRPr="00687487" w14:paraId="5D0243F9" w14:textId="77777777" w:rsidTr="00B501CF">
        <w:trPr>
          <w:trHeight w:val="25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61558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 xml:space="preserve">Angiogenesis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D9EE6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  <w:t>MMP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598E6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78400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FC2AD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0.028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C360C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0.8161</w:t>
            </w:r>
          </w:p>
        </w:tc>
      </w:tr>
      <w:tr w:rsidR="00687487" w:rsidRPr="00687487" w14:paraId="117C7BD3" w14:textId="77777777" w:rsidTr="00B501CF">
        <w:trPr>
          <w:trHeight w:val="25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68A96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 xml:space="preserve">Angiogenesis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F823F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  <w:t>MMP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477FC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BFB3A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1C381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0.069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5E0C3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0.2350</w:t>
            </w:r>
          </w:p>
        </w:tc>
      </w:tr>
      <w:tr w:rsidR="00687487" w:rsidRPr="00687487" w14:paraId="34EED7DF" w14:textId="77777777" w:rsidTr="00B501CF">
        <w:trPr>
          <w:trHeight w:val="25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6FF1A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 xml:space="preserve">Angiogenesis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58426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  <w:t>MMP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BA1D0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B73B8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31471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0.333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3E82D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0.2136</w:t>
            </w:r>
          </w:p>
        </w:tc>
      </w:tr>
      <w:tr w:rsidR="00687487" w:rsidRPr="00687487" w14:paraId="2298A867" w14:textId="77777777" w:rsidTr="00B501CF">
        <w:trPr>
          <w:trHeight w:val="25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C5CEE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 xml:space="preserve">Angiogenesis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5E4EA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  <w:t>MMP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B9F4C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B32F4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E765B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0.685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F7859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0.8742</w:t>
            </w:r>
          </w:p>
        </w:tc>
      </w:tr>
      <w:tr w:rsidR="00687487" w:rsidRPr="00687487" w14:paraId="148E2F83" w14:textId="77777777" w:rsidTr="00B501CF">
        <w:trPr>
          <w:trHeight w:val="25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1487D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 xml:space="preserve">Angiogenesis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6D1C7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  <w:t>MPO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AAE7C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4BA2B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6C57B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0.41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2F2EC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0.3236</w:t>
            </w:r>
          </w:p>
        </w:tc>
      </w:tr>
      <w:tr w:rsidR="00687487" w:rsidRPr="00687487" w14:paraId="4A718F91" w14:textId="77777777" w:rsidTr="00B501CF">
        <w:trPr>
          <w:trHeight w:val="25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17E05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 xml:space="preserve">Angiogenesis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C5FF4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  <w:t>MSTN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A0130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C577E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55A70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0.765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B301D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0.3586</w:t>
            </w:r>
          </w:p>
        </w:tc>
      </w:tr>
      <w:tr w:rsidR="00687487" w:rsidRPr="00687487" w14:paraId="3841AABF" w14:textId="77777777" w:rsidTr="00B501CF">
        <w:trPr>
          <w:trHeight w:val="25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D8F03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 xml:space="preserve">Angiogenesis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417B2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  <w:t>NOS2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DC495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1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B60F5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36A82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0.04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9FB12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0.6877</w:t>
            </w:r>
          </w:p>
        </w:tc>
      </w:tr>
      <w:tr w:rsidR="00687487" w:rsidRPr="00687487" w14:paraId="620F8682" w14:textId="77777777" w:rsidTr="00B501CF">
        <w:trPr>
          <w:trHeight w:val="25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0269F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 xml:space="preserve">Angiogenesis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6754F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  <w:t>SOD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F1F7A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78BF8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1A493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0.86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3826D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0.8794</w:t>
            </w:r>
          </w:p>
        </w:tc>
      </w:tr>
      <w:tr w:rsidR="00687487" w:rsidRPr="00687487" w14:paraId="0D9439EA" w14:textId="77777777" w:rsidTr="00B501CF">
        <w:trPr>
          <w:trHeight w:val="25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80D42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 xml:space="preserve">Angiogenesis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16343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  <w:t>SOD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9C35A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82E82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D10C2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0.754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8D305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0.5197</w:t>
            </w:r>
          </w:p>
        </w:tc>
      </w:tr>
      <w:tr w:rsidR="00687487" w:rsidRPr="00687487" w14:paraId="7DD0F1FF" w14:textId="77777777" w:rsidTr="00B501CF">
        <w:trPr>
          <w:trHeight w:val="25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E8A59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 xml:space="preserve">Angiogenesis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E1E9F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  <w:t>VEGF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98CA1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1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4F8A5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3AB07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0.395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52AA0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0.4759</w:t>
            </w:r>
          </w:p>
        </w:tc>
      </w:tr>
      <w:tr w:rsidR="00687487" w:rsidRPr="00687487" w14:paraId="165F1ECD" w14:textId="77777777" w:rsidTr="00B501CF">
        <w:trPr>
          <w:trHeight w:val="25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0B47A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 xml:space="preserve">Hormone/Insulin/Growth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89B70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  <w:t>AR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FFFD7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6A12A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19BBA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0.86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015BF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0.5947</w:t>
            </w:r>
          </w:p>
        </w:tc>
      </w:tr>
      <w:tr w:rsidR="00687487" w:rsidRPr="00687487" w14:paraId="52916E79" w14:textId="77777777" w:rsidTr="00B501CF">
        <w:trPr>
          <w:trHeight w:val="25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D4CDA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 xml:space="preserve">Hormone/Insulin/Growth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A31BF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  <w:t>CYP19A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32B1A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2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95F90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3C5FE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0.48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F8155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0.3108</w:t>
            </w:r>
          </w:p>
        </w:tc>
      </w:tr>
      <w:tr w:rsidR="00687487" w:rsidRPr="00687487" w14:paraId="504B2AE2" w14:textId="77777777" w:rsidTr="00B501CF">
        <w:trPr>
          <w:trHeight w:val="25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7F492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 xml:space="preserve">Hormone/Insulin/Growth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E4BFF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  <w:t>EGFR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65000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3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7EC16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8EAE6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0.867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84A68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0.9747</w:t>
            </w:r>
          </w:p>
        </w:tc>
      </w:tr>
      <w:tr w:rsidR="00687487" w:rsidRPr="00687487" w14:paraId="29E76B22" w14:textId="77777777" w:rsidTr="00B501CF">
        <w:trPr>
          <w:trHeight w:val="25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8F54B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 xml:space="preserve">Hormone/Insulin/Growth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737B4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  <w:t>EGR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0DF2A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E21E0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6837E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0.60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F28A7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0.1533</w:t>
            </w:r>
          </w:p>
        </w:tc>
      </w:tr>
      <w:tr w:rsidR="00687487" w:rsidRPr="00687487" w14:paraId="09508262" w14:textId="77777777" w:rsidTr="00B501CF">
        <w:trPr>
          <w:trHeight w:val="25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5B060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 xml:space="preserve">Hormone/Insulin/Growth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C0F1E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  <w:t>ESR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CCD3D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A60BF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E5316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0.145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62258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0.6755</w:t>
            </w:r>
          </w:p>
        </w:tc>
      </w:tr>
      <w:tr w:rsidR="00687487" w:rsidRPr="00687487" w14:paraId="00B6F990" w14:textId="77777777" w:rsidTr="00B501CF">
        <w:trPr>
          <w:trHeight w:val="25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6992E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 xml:space="preserve">Hormone/Insulin/Growth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F60AA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  <w:t>ESR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C2369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76230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EACC5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0.33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6D99C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0.0857</w:t>
            </w:r>
          </w:p>
        </w:tc>
      </w:tr>
      <w:tr w:rsidR="00687487" w:rsidRPr="00687487" w14:paraId="0FA834B5" w14:textId="77777777" w:rsidTr="00B501CF">
        <w:trPr>
          <w:trHeight w:val="25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0AC28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 xml:space="preserve">Hormone/Insulin/Growth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93FC3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  <w:t>IGF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02140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83CC9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0CF1F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0.06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6CBE0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0.8542</w:t>
            </w:r>
          </w:p>
        </w:tc>
      </w:tr>
      <w:tr w:rsidR="00687487" w:rsidRPr="00687487" w14:paraId="79E9EE4E" w14:textId="77777777" w:rsidTr="00B501CF">
        <w:trPr>
          <w:trHeight w:val="25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ABF9F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 xml:space="preserve">Hormone/Insulin/Growth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6159F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  <w:t>IGF1R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84CF4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CFE76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ADC32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0.36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E3026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0.8252</w:t>
            </w:r>
          </w:p>
        </w:tc>
      </w:tr>
      <w:tr w:rsidR="00687487" w:rsidRPr="00687487" w14:paraId="1D6380A2" w14:textId="77777777" w:rsidTr="00B501CF">
        <w:trPr>
          <w:trHeight w:val="25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811A3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 xml:space="preserve">Hormone/Insulin/Growth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951E4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  <w:t>IGFPB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749BB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463B9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2936A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0.95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E0FDD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0.6935</w:t>
            </w:r>
          </w:p>
        </w:tc>
      </w:tr>
      <w:tr w:rsidR="00687487" w:rsidRPr="00687487" w14:paraId="4B060FAA" w14:textId="77777777" w:rsidTr="00B501CF">
        <w:trPr>
          <w:trHeight w:val="25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A772F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 xml:space="preserve">Hormone/Insulin/Growth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AFF9E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  <w:t>IRS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D3D6C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A16CE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983A6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0.15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C5497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0.9903</w:t>
            </w:r>
          </w:p>
        </w:tc>
      </w:tr>
      <w:tr w:rsidR="00687487" w:rsidRPr="00687487" w14:paraId="21DB1F04" w14:textId="77777777" w:rsidTr="00B501CF">
        <w:trPr>
          <w:trHeight w:val="25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3D702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 xml:space="preserve">Hormone/Insulin/Growth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C30EF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  <w:t>IRS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E060F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B40FF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93E6C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0.119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C6929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0.1238</w:t>
            </w:r>
          </w:p>
        </w:tc>
      </w:tr>
      <w:tr w:rsidR="00687487" w:rsidRPr="00687487" w14:paraId="4F574069" w14:textId="77777777" w:rsidTr="00B501CF">
        <w:trPr>
          <w:trHeight w:val="25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19D1D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 xml:space="preserve">Hormone/Insulin/Growth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5585F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  <w:t>PDGFB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C11A6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DDEAD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476BA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0.445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B9C48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0.2771</w:t>
            </w:r>
          </w:p>
        </w:tc>
      </w:tr>
      <w:tr w:rsidR="00687487" w:rsidRPr="00687487" w14:paraId="278CEE52" w14:textId="77777777" w:rsidTr="00B501CF">
        <w:trPr>
          <w:trHeight w:val="25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ED635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 xml:space="preserve">Hormone/Insulin/Growth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C95D5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  <w:t>PPARG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CD968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D3A22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BEB8A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0.88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7E806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0.8894</w:t>
            </w:r>
          </w:p>
        </w:tc>
      </w:tr>
      <w:tr w:rsidR="00687487" w:rsidRPr="00687487" w14:paraId="5B7AB031" w14:textId="77777777" w:rsidTr="00B501CF">
        <w:trPr>
          <w:trHeight w:val="25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F85D8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 xml:space="preserve">Hormone/Insulin/Growth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EA94D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  <w:t>SLC2A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1D626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14E37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268B9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0.539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86BC1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0.8742</w:t>
            </w:r>
          </w:p>
        </w:tc>
      </w:tr>
      <w:tr w:rsidR="00687487" w:rsidRPr="00687487" w14:paraId="3D166AE4" w14:textId="77777777" w:rsidTr="00B501CF">
        <w:trPr>
          <w:trHeight w:val="25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622EB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 xml:space="preserve">Hormone/Insulin/Growth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6400E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  <w:t>TCF7L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412C8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15741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D0EDD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0.597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FFB40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not available</w:t>
            </w:r>
          </w:p>
        </w:tc>
      </w:tr>
      <w:tr w:rsidR="00687487" w:rsidRPr="00687487" w14:paraId="37DB0D2B" w14:textId="77777777" w:rsidTr="00B501CF">
        <w:trPr>
          <w:trHeight w:val="25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F7FDA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 xml:space="preserve">Hormone/Insulin/Growth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8A291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  <w:t>VDR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15C63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1EEEC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7ACF9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0.049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3B31C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0.7504</w:t>
            </w:r>
          </w:p>
        </w:tc>
      </w:tr>
      <w:tr w:rsidR="00687487" w:rsidRPr="00687487" w14:paraId="277FF9A7" w14:textId="77777777" w:rsidTr="00B501CF">
        <w:trPr>
          <w:trHeight w:val="25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4F5D9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Interfero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86DC3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  <w:t>IFNG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782D7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36A5F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46015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0.205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6C77D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0.2010</w:t>
            </w:r>
          </w:p>
        </w:tc>
      </w:tr>
      <w:tr w:rsidR="00687487" w:rsidRPr="00687487" w14:paraId="53634F96" w14:textId="77777777" w:rsidTr="00B501CF">
        <w:trPr>
          <w:trHeight w:val="25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93D14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Interfero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9180F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  <w:t>IFNGR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CD197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1550A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82989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0.01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E62DB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0.6298</w:t>
            </w:r>
          </w:p>
        </w:tc>
      </w:tr>
      <w:tr w:rsidR="00687487" w:rsidRPr="00687487" w14:paraId="3B3446AC" w14:textId="77777777" w:rsidTr="00B501CF">
        <w:trPr>
          <w:trHeight w:val="25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11A37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Interfero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778F5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  <w:t>IFNGR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84C10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ABB6F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55EF4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0.186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87102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0.1367</w:t>
            </w:r>
          </w:p>
        </w:tc>
      </w:tr>
      <w:tr w:rsidR="00687487" w:rsidRPr="00687487" w14:paraId="55B06333" w14:textId="77777777" w:rsidTr="00B501CF">
        <w:trPr>
          <w:trHeight w:val="25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8125E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Interfero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590D8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  <w:t>IRF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26923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8462C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8EA63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0.416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4C117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0.5327</w:t>
            </w:r>
          </w:p>
        </w:tc>
      </w:tr>
      <w:tr w:rsidR="00687487" w:rsidRPr="00687487" w14:paraId="7E9CE9E5" w14:textId="77777777" w:rsidTr="00B501CF">
        <w:trPr>
          <w:trHeight w:val="25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A7F2E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Interfero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DF7E1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  <w:t>IRF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B496E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5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CE0DE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B91AB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0.02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0320C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0.0091</w:t>
            </w:r>
          </w:p>
        </w:tc>
      </w:tr>
      <w:tr w:rsidR="00687487" w:rsidRPr="00687487" w14:paraId="361D726E" w14:textId="77777777" w:rsidTr="00B501CF">
        <w:trPr>
          <w:trHeight w:val="25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5F9FD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Interfero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44C3C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  <w:t>IRF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D4DCD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E6732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9CC12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0.85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69F63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0.8826</w:t>
            </w:r>
          </w:p>
        </w:tc>
      </w:tr>
      <w:tr w:rsidR="00687487" w:rsidRPr="00687487" w14:paraId="4E79C9B1" w14:textId="77777777" w:rsidTr="00B501CF">
        <w:trPr>
          <w:trHeight w:val="25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BBB28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Interfero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7B52A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  <w:t>IRF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DD89D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1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BB609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33730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0.604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8DD97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0.5085</w:t>
            </w:r>
          </w:p>
        </w:tc>
      </w:tr>
      <w:tr w:rsidR="00687487" w:rsidRPr="00687487" w14:paraId="4719A246" w14:textId="77777777" w:rsidTr="00B501CF">
        <w:trPr>
          <w:trHeight w:val="25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B61FE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Interfero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B2D2E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  <w:t>IRF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12ABB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12CCA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00797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0.804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00D44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0.8247</w:t>
            </w:r>
          </w:p>
        </w:tc>
      </w:tr>
      <w:tr w:rsidR="00687487" w:rsidRPr="00687487" w14:paraId="7BB532F2" w14:textId="77777777" w:rsidTr="00B501CF">
        <w:trPr>
          <w:trHeight w:val="25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33697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Interfero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20C8F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  <w:t>IRF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88B49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45858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E063B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0.214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1CC3D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0.6174</w:t>
            </w:r>
          </w:p>
        </w:tc>
      </w:tr>
      <w:tr w:rsidR="00687487" w:rsidRPr="00687487" w14:paraId="01F3BF67" w14:textId="77777777" w:rsidTr="00B501CF">
        <w:trPr>
          <w:trHeight w:val="25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0789B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Interfero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FB48B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  <w:t>IRF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DF110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5F856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4E006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0.496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3056C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0.9374</w:t>
            </w:r>
          </w:p>
        </w:tc>
      </w:tr>
      <w:tr w:rsidR="00687487" w:rsidRPr="00687487" w14:paraId="455F8F67" w14:textId="77777777" w:rsidTr="00B501CF">
        <w:trPr>
          <w:trHeight w:val="25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28A9C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Interfero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C8BB8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  <w:t>IRF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8E4C9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1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DF625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8BE7C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0.067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07B1B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0.8536</w:t>
            </w:r>
          </w:p>
        </w:tc>
      </w:tr>
      <w:tr w:rsidR="00687487" w:rsidRPr="00687487" w14:paraId="72FE27C6" w14:textId="77777777" w:rsidTr="00B501CF">
        <w:trPr>
          <w:trHeight w:val="25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D3F07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Interfero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7DCDD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  <w:t>IRF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0E4B9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37043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69920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0.684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D31D8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0.9015</w:t>
            </w:r>
          </w:p>
        </w:tc>
      </w:tr>
      <w:tr w:rsidR="00687487" w:rsidRPr="00687487" w14:paraId="0CD62378" w14:textId="77777777" w:rsidTr="00B501CF">
        <w:trPr>
          <w:trHeight w:val="25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8BDF5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Interfero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C308D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  <w:t>IRGM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F752D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F2506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C43C1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0.126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FFE27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0.4613</w:t>
            </w:r>
          </w:p>
        </w:tc>
      </w:tr>
      <w:tr w:rsidR="00687487" w:rsidRPr="00687487" w14:paraId="4C9EAB20" w14:textId="77777777" w:rsidTr="00B501CF">
        <w:trPr>
          <w:trHeight w:val="25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B6B78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Interleuki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688E6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  <w:t>IL1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EC323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0D88C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073F7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0.646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D7CEE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0.7380</w:t>
            </w:r>
          </w:p>
        </w:tc>
      </w:tr>
      <w:tr w:rsidR="00687487" w:rsidRPr="00687487" w14:paraId="2F5607A1" w14:textId="77777777" w:rsidTr="00B501CF">
        <w:trPr>
          <w:trHeight w:val="25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7D458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lastRenderedPageBreak/>
              <w:t>Interleuki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A3F7C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  <w:t>IL1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25A48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E34BB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9A2BA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0.31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4ADA3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0.8333</w:t>
            </w:r>
          </w:p>
        </w:tc>
      </w:tr>
      <w:tr w:rsidR="00687487" w:rsidRPr="00687487" w14:paraId="6D355583" w14:textId="77777777" w:rsidTr="00B501CF">
        <w:trPr>
          <w:trHeight w:val="25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F74EC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Interleuki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53582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  <w:t>IL17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2A9C5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7D9D6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CB68B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0.629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3B721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0.6170</w:t>
            </w:r>
          </w:p>
        </w:tc>
      </w:tr>
      <w:tr w:rsidR="00687487" w:rsidRPr="00687487" w14:paraId="153DBD6E" w14:textId="77777777" w:rsidTr="00B501CF">
        <w:trPr>
          <w:trHeight w:val="25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E6B57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Interleuki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8C00C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  <w:t>IL1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C6539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425E1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E116B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0.236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EDFD5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0.0537</w:t>
            </w:r>
          </w:p>
        </w:tc>
      </w:tr>
      <w:tr w:rsidR="00687487" w:rsidRPr="00687487" w14:paraId="0A9D5451" w14:textId="77777777" w:rsidTr="00B501CF">
        <w:trPr>
          <w:trHeight w:val="25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8F0A3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Interleuki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48897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  <w:t>IL1B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8C792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D0726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83836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0.07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14FC0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0.7797</w:t>
            </w:r>
          </w:p>
        </w:tc>
      </w:tr>
      <w:tr w:rsidR="00687487" w:rsidRPr="00687487" w14:paraId="7E3FF5E4" w14:textId="77777777" w:rsidTr="00B501CF">
        <w:trPr>
          <w:trHeight w:val="25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8598D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Interleuki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063EB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  <w:t>IL1RN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60536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1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2D676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A51A6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0.182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B0C9E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0.8047</w:t>
            </w:r>
          </w:p>
        </w:tc>
      </w:tr>
      <w:tr w:rsidR="00687487" w:rsidRPr="00687487" w14:paraId="2113F08A" w14:textId="77777777" w:rsidTr="00B501CF">
        <w:trPr>
          <w:trHeight w:val="25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92CA0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Interleuki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1FF9F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  <w:t>IL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8363B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52325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1EE45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0.573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ED73C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0.7753</w:t>
            </w:r>
          </w:p>
        </w:tc>
      </w:tr>
      <w:tr w:rsidR="00687487" w:rsidRPr="00687487" w14:paraId="6F3C77ED" w14:textId="77777777" w:rsidTr="00B501CF">
        <w:trPr>
          <w:trHeight w:val="25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FAC83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Interleuki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9D0EB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  <w:t>IL23R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08B1B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1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56C70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DF888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0.172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425D7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0.3495</w:t>
            </w:r>
          </w:p>
        </w:tc>
      </w:tr>
      <w:tr w:rsidR="00687487" w:rsidRPr="00687487" w14:paraId="19A877C9" w14:textId="77777777" w:rsidTr="00B501CF">
        <w:trPr>
          <w:trHeight w:val="25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1C298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Interleuki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33907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  <w:t>IL2R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FAC78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2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832DC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415C4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0.247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3ACC9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0.0216</w:t>
            </w:r>
          </w:p>
        </w:tc>
      </w:tr>
      <w:tr w:rsidR="00687487" w:rsidRPr="00687487" w14:paraId="0A34FF75" w14:textId="77777777" w:rsidTr="00B501CF">
        <w:trPr>
          <w:trHeight w:val="25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8088C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Interleuki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CDB59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  <w:t>IL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79BCF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109B4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DE608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0.48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E77C1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0.0965</w:t>
            </w:r>
          </w:p>
        </w:tc>
      </w:tr>
      <w:tr w:rsidR="00687487" w:rsidRPr="00687487" w14:paraId="3C5B0AF6" w14:textId="77777777" w:rsidTr="00B501CF">
        <w:trPr>
          <w:trHeight w:val="25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8E4E7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Interleuki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22AA3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  <w:t>IL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A9C4F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B6E86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BCCC5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0.254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B5CFD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0.2938</w:t>
            </w:r>
          </w:p>
        </w:tc>
      </w:tr>
      <w:tr w:rsidR="00687487" w:rsidRPr="00687487" w14:paraId="1D62FF1E" w14:textId="77777777" w:rsidTr="00B501CF">
        <w:trPr>
          <w:trHeight w:val="25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049ED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Interleuki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0B24E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  <w:t>IL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556CB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F7859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8B691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0.04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0900C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0.4048</w:t>
            </w:r>
          </w:p>
        </w:tc>
      </w:tr>
      <w:tr w:rsidR="00687487" w:rsidRPr="00687487" w14:paraId="75D17E70" w14:textId="77777777" w:rsidTr="00B501CF">
        <w:trPr>
          <w:trHeight w:val="25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1E4CE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Interleuki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3BAE7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  <w:t>IL6R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62ABB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1F03F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A7016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0.377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AD59B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0.6203</w:t>
            </w:r>
          </w:p>
        </w:tc>
      </w:tr>
      <w:tr w:rsidR="00687487" w:rsidRPr="00687487" w14:paraId="2E0F17DF" w14:textId="77777777" w:rsidTr="00B501CF">
        <w:trPr>
          <w:trHeight w:val="25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C7472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Interleuki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BE04E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  <w:t>IL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8CE3B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C6DC2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B962D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0.157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D0900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0.8173</w:t>
            </w:r>
          </w:p>
        </w:tc>
      </w:tr>
      <w:tr w:rsidR="00687487" w:rsidRPr="00687487" w14:paraId="61803C31" w14:textId="77777777" w:rsidTr="00B501CF">
        <w:trPr>
          <w:trHeight w:val="25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39BCF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Interleuki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D06DA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  <w:t>IL8R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CAAF1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6BFE8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D17BF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0.17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4ECE1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0.0189</w:t>
            </w:r>
          </w:p>
        </w:tc>
      </w:tr>
      <w:tr w:rsidR="00687487" w:rsidRPr="00687487" w14:paraId="69328062" w14:textId="77777777" w:rsidTr="00B501CF">
        <w:trPr>
          <w:trHeight w:val="25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21672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Interleuki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3C371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  <w:t>IL8RB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DB073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702EC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7D4BB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0.997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8B7DE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0.0306</w:t>
            </w:r>
          </w:p>
        </w:tc>
      </w:tr>
      <w:tr w:rsidR="00687487" w:rsidRPr="00687487" w14:paraId="1403C884" w14:textId="77777777" w:rsidTr="00B501CF">
        <w:trPr>
          <w:trHeight w:val="25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42D68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 xml:space="preserve">Jak/Stat/Socs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EC7A5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  <w:t>JAK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DEF1D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1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B1435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32C04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0.723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C6B79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0.5576</w:t>
            </w:r>
          </w:p>
        </w:tc>
      </w:tr>
      <w:tr w:rsidR="00687487" w:rsidRPr="00687487" w14:paraId="3C761A46" w14:textId="77777777" w:rsidTr="00B501CF">
        <w:trPr>
          <w:trHeight w:val="25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03556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 xml:space="preserve">Jak/Stat/Socs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B05BA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  <w:t>JAK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7702E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1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79D15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1F896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0.008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A50AF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0.8521</w:t>
            </w:r>
          </w:p>
        </w:tc>
      </w:tr>
      <w:tr w:rsidR="00687487" w:rsidRPr="00687487" w14:paraId="34B4C2A1" w14:textId="77777777" w:rsidTr="00B501CF">
        <w:trPr>
          <w:trHeight w:val="25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ABAF6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 xml:space="preserve">Jak/Stat/Socs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32670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  <w:t>SOCS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683EE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03B5E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2734C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0.08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DDEB0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0.0965</w:t>
            </w:r>
          </w:p>
        </w:tc>
      </w:tr>
      <w:tr w:rsidR="00687487" w:rsidRPr="00687487" w14:paraId="0E10026D" w14:textId="77777777" w:rsidTr="00B501CF">
        <w:trPr>
          <w:trHeight w:val="25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B7947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 xml:space="preserve">Jak/Stat/Socs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843A8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  <w:t>SOCS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8339C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0CE9F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399C8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0.415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F5657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0.3952</w:t>
            </w:r>
          </w:p>
        </w:tc>
      </w:tr>
      <w:tr w:rsidR="00687487" w:rsidRPr="00687487" w14:paraId="133B7398" w14:textId="77777777" w:rsidTr="00B501CF">
        <w:trPr>
          <w:trHeight w:val="25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9D9A1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 xml:space="preserve">Jak/Stat/Socs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EBAA6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  <w:t>STAT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B3EE2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1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83000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67047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0.956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E2C6F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0.1461</w:t>
            </w:r>
          </w:p>
        </w:tc>
      </w:tr>
      <w:tr w:rsidR="00687487" w:rsidRPr="00687487" w14:paraId="3429CA8B" w14:textId="77777777" w:rsidTr="00B501CF">
        <w:trPr>
          <w:trHeight w:val="25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E5CD1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 xml:space="preserve">Jak/Stat/Socs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BAC86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  <w:t>STAT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6480D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6FD7B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71A98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0.769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41AEC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0.8173</w:t>
            </w:r>
          </w:p>
        </w:tc>
      </w:tr>
      <w:tr w:rsidR="00687487" w:rsidRPr="00687487" w14:paraId="5281B9FC" w14:textId="77777777" w:rsidTr="00B501CF">
        <w:trPr>
          <w:trHeight w:val="25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C053F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 xml:space="preserve">Jak/Stat/Socs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2180D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  <w:t>STAT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1A695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05F59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69C2B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0.054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1F85D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0.9723</w:t>
            </w:r>
          </w:p>
        </w:tc>
      </w:tr>
      <w:tr w:rsidR="00687487" w:rsidRPr="00687487" w14:paraId="07D3BB37" w14:textId="77777777" w:rsidTr="00B501CF">
        <w:trPr>
          <w:trHeight w:val="25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8ED36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 xml:space="preserve">Jak/Stat/Socs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10357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  <w:t>STAT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9E877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2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7D821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B14A0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0.857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2FF2A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0.1775</w:t>
            </w:r>
          </w:p>
        </w:tc>
      </w:tr>
      <w:tr w:rsidR="00687487" w:rsidRPr="00687487" w14:paraId="368F2CF8" w14:textId="77777777" w:rsidTr="00B501CF">
        <w:trPr>
          <w:trHeight w:val="25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1DA7F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 xml:space="preserve">Jak/Stat/Socs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83476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  <w:t>STAT5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14777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F8DB3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BF468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0.09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BEE3B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0.2631</w:t>
            </w:r>
          </w:p>
        </w:tc>
      </w:tr>
      <w:tr w:rsidR="00687487" w:rsidRPr="00687487" w14:paraId="22745662" w14:textId="77777777" w:rsidTr="00B501CF">
        <w:trPr>
          <w:trHeight w:val="25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CF046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 xml:space="preserve">Jak/Stat/Socs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A8086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  <w:t>STAT5B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17F60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078E4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A95B2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0.248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DC9D3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0.4554</w:t>
            </w:r>
          </w:p>
        </w:tc>
      </w:tr>
      <w:tr w:rsidR="00687487" w:rsidRPr="00687487" w14:paraId="7F41C0F4" w14:textId="77777777" w:rsidTr="00B501CF">
        <w:trPr>
          <w:trHeight w:val="25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29FF4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 xml:space="preserve">Jak/Stat/Socs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F2FE1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  <w:t>STAT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C9538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54DF3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C3D7D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0.46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FD8EC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0.6611</w:t>
            </w:r>
          </w:p>
        </w:tc>
      </w:tr>
      <w:tr w:rsidR="00687487" w:rsidRPr="00687487" w14:paraId="7B032D6F" w14:textId="77777777" w:rsidTr="00B501CF">
        <w:trPr>
          <w:trHeight w:val="25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44E13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 xml:space="preserve">Jak/Stat/Socs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3E514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  <w:t>TYK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7F041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8CC19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AB6CC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0.017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3702C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0.1321</w:t>
            </w:r>
          </w:p>
        </w:tc>
      </w:tr>
      <w:tr w:rsidR="00687487" w:rsidRPr="00687487" w14:paraId="4E2F8703" w14:textId="77777777" w:rsidTr="00B501CF">
        <w:trPr>
          <w:trHeight w:val="25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2F96E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MAPK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7BF69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  <w:t>DUSP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6FFCD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04173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BBACA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0.598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97AFA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0.7860</w:t>
            </w:r>
          </w:p>
        </w:tc>
      </w:tr>
      <w:tr w:rsidR="00687487" w:rsidRPr="00687487" w14:paraId="44D4DB10" w14:textId="77777777" w:rsidTr="00B501CF">
        <w:trPr>
          <w:trHeight w:val="25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B65CB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MAPK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CDF36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  <w:t>DUSP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BD284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7D8C4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37D44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0.02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97E09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0.1436</w:t>
            </w:r>
          </w:p>
        </w:tc>
      </w:tr>
      <w:tr w:rsidR="00687487" w:rsidRPr="00687487" w14:paraId="2EBD426A" w14:textId="77777777" w:rsidTr="00B501CF">
        <w:trPr>
          <w:trHeight w:val="25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4CCB4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MAPK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DF1B4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  <w:t>DUSP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E57D7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C9796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05673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0.479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11E1E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0.2222</w:t>
            </w:r>
          </w:p>
        </w:tc>
      </w:tr>
      <w:tr w:rsidR="00687487" w:rsidRPr="00687487" w14:paraId="31352E90" w14:textId="77777777" w:rsidTr="00B501CF">
        <w:trPr>
          <w:trHeight w:val="25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99B00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MAPK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C1535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  <w:t>DUSP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673AA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FF955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CEAAE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0.97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3BC8D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0.8657</w:t>
            </w:r>
          </w:p>
        </w:tc>
      </w:tr>
      <w:tr w:rsidR="00687487" w:rsidRPr="00687487" w14:paraId="0B371004" w14:textId="77777777" w:rsidTr="00B501CF">
        <w:trPr>
          <w:trHeight w:val="25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80CC6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MAPK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EE630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  <w:t>DUSP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1AC9D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7A91A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F0869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0.54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2864D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0.8862</w:t>
            </w:r>
          </w:p>
        </w:tc>
      </w:tr>
      <w:tr w:rsidR="00687487" w:rsidRPr="00687487" w14:paraId="72815D0D" w14:textId="77777777" w:rsidTr="00B501CF">
        <w:trPr>
          <w:trHeight w:val="25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E2D56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MAPK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E2BCF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  <w:t>MAP2K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38FCC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058A7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5ECD0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0.357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AC1FF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0.3979</w:t>
            </w:r>
          </w:p>
        </w:tc>
      </w:tr>
      <w:tr w:rsidR="00687487" w:rsidRPr="00687487" w14:paraId="579BE034" w14:textId="77777777" w:rsidTr="00B501CF">
        <w:trPr>
          <w:trHeight w:val="25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BC105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MAPK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8BC0C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  <w:t>MAP3K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31364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BC70E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05B39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0.156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86C33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0.8994</w:t>
            </w:r>
          </w:p>
        </w:tc>
      </w:tr>
      <w:tr w:rsidR="00687487" w:rsidRPr="00687487" w14:paraId="259693B8" w14:textId="77777777" w:rsidTr="00B501CF">
        <w:trPr>
          <w:trHeight w:val="25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51884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MAPK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A2978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  <w:t>MAP3K1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585D5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C20C9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298C9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0.03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C21B9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0.7619</w:t>
            </w:r>
          </w:p>
        </w:tc>
      </w:tr>
      <w:tr w:rsidR="00687487" w:rsidRPr="00687487" w14:paraId="35BDCBA0" w14:textId="77777777" w:rsidTr="00B501CF">
        <w:trPr>
          <w:trHeight w:val="25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DC7B2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MAPK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2C6F0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  <w:t>MAP3K1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6C5C6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DF593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2EE88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0.20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5A0FD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0.1207</w:t>
            </w:r>
          </w:p>
        </w:tc>
      </w:tr>
      <w:tr w:rsidR="00687487" w:rsidRPr="00687487" w14:paraId="12149AEB" w14:textId="77777777" w:rsidTr="00B501CF">
        <w:trPr>
          <w:trHeight w:val="25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97810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MAPK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FEDD5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  <w:t>MAP3K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3CD0F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E99A1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8A5E2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0.83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09443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0.5395</w:t>
            </w:r>
          </w:p>
        </w:tc>
      </w:tr>
      <w:tr w:rsidR="00687487" w:rsidRPr="00687487" w14:paraId="44B19BCA" w14:textId="77777777" w:rsidTr="00B501CF">
        <w:trPr>
          <w:trHeight w:val="25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7F546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MAPK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95857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  <w:t>MAP3K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F009C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735F2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D2D27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0.709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9F967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0.7019</w:t>
            </w:r>
          </w:p>
        </w:tc>
      </w:tr>
      <w:tr w:rsidR="00687487" w:rsidRPr="00687487" w14:paraId="2FB14590" w14:textId="77777777" w:rsidTr="00B501CF">
        <w:trPr>
          <w:trHeight w:val="25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27723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MAPK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162FE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  <w:t>MAP3K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F65B2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D12B6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3C108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0.917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145D9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0.4368</w:t>
            </w:r>
          </w:p>
        </w:tc>
      </w:tr>
      <w:tr w:rsidR="00687487" w:rsidRPr="00687487" w14:paraId="1E8ACBCF" w14:textId="77777777" w:rsidTr="00B501CF">
        <w:trPr>
          <w:trHeight w:val="25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673D6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MAPK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6C05E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  <w:t>MAP3K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EB801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1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5E0BE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BC5D1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0.40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0D93C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0.6639</w:t>
            </w:r>
          </w:p>
        </w:tc>
      </w:tr>
      <w:tr w:rsidR="00687487" w:rsidRPr="00687487" w14:paraId="0C8FA3CB" w14:textId="77777777" w:rsidTr="00B501CF">
        <w:trPr>
          <w:trHeight w:val="25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98516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MAPK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3825E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  <w:t>MAPK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D4723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ECE46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C34FC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0.43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9946A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0.4828</w:t>
            </w:r>
          </w:p>
        </w:tc>
      </w:tr>
      <w:tr w:rsidR="00687487" w:rsidRPr="00687487" w14:paraId="550C3AF1" w14:textId="77777777" w:rsidTr="00B501CF">
        <w:trPr>
          <w:trHeight w:val="25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B4AD4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MAPK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2AE09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  <w:t>MAPK1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B7566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393A2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395ED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0.93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B8A7B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0.9041</w:t>
            </w:r>
          </w:p>
        </w:tc>
      </w:tr>
      <w:tr w:rsidR="00687487" w:rsidRPr="00687487" w14:paraId="31F2563B" w14:textId="77777777" w:rsidTr="00B501CF">
        <w:trPr>
          <w:trHeight w:val="25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E1A79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MAPK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A7583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  <w:t>MAPK1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B0F77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1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CF8C9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10579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0.477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BAD40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0.5896</w:t>
            </w:r>
          </w:p>
        </w:tc>
      </w:tr>
      <w:tr w:rsidR="00687487" w:rsidRPr="00687487" w14:paraId="78B1683D" w14:textId="77777777" w:rsidTr="00B501CF">
        <w:trPr>
          <w:trHeight w:val="25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2D114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MAPK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BB638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  <w:t>MAPK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A66E6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A5668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186E3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0.58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0614B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0.8936</w:t>
            </w:r>
          </w:p>
        </w:tc>
      </w:tr>
      <w:tr w:rsidR="00687487" w:rsidRPr="00687487" w14:paraId="324DD46F" w14:textId="77777777" w:rsidTr="00B501CF">
        <w:trPr>
          <w:trHeight w:val="25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8DEE0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MAPK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B14D0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  <w:t>MAPK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A3673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786D0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B9369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0.418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2DF51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0.1364</w:t>
            </w:r>
          </w:p>
        </w:tc>
      </w:tr>
      <w:tr w:rsidR="00687487" w:rsidRPr="00687487" w14:paraId="0EEB16EA" w14:textId="77777777" w:rsidTr="00B501CF">
        <w:trPr>
          <w:trHeight w:val="25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B6E07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MAPK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8FC39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  <w:t>RAF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11650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1BB6C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01F90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0.594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79E91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0.0158</w:t>
            </w:r>
          </w:p>
        </w:tc>
      </w:tr>
      <w:tr w:rsidR="00687487" w:rsidRPr="00687487" w14:paraId="2025A724" w14:textId="77777777" w:rsidTr="00B501CF">
        <w:trPr>
          <w:trHeight w:val="25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ADAC2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Pathway Cor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736D1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  <w:t>AKT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ED0F6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32976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28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A6145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0.443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25FE5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0.6083</w:t>
            </w:r>
          </w:p>
        </w:tc>
      </w:tr>
      <w:tr w:rsidR="00687487" w:rsidRPr="00687487" w14:paraId="7019C722" w14:textId="77777777" w:rsidTr="00B501CF">
        <w:trPr>
          <w:trHeight w:val="25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9C679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Pathway Cor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00B37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  <w:t>mTOR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B0F1B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F3548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BE705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0.309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A78D0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0.2079</w:t>
            </w:r>
          </w:p>
        </w:tc>
      </w:tr>
      <w:tr w:rsidR="00687487" w:rsidRPr="00687487" w14:paraId="3F9E60EE" w14:textId="77777777" w:rsidTr="00B501CF">
        <w:trPr>
          <w:trHeight w:val="25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9620F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Pathway Cor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392EC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  <w:t>IKBKB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8276C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D4335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83474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0.089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104B5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0.3948</w:t>
            </w:r>
          </w:p>
        </w:tc>
      </w:tr>
      <w:tr w:rsidR="00687487" w:rsidRPr="00687487" w14:paraId="0C67EAE0" w14:textId="77777777" w:rsidTr="00B501CF">
        <w:trPr>
          <w:trHeight w:val="25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967BF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Pathway Cor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DE9B2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i/>
                <w:iCs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i/>
                <w:iCs/>
                <w:sz w:val="20"/>
                <w:szCs w:val="20"/>
              </w:rPr>
              <w:t>JUN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B2D4E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5C26F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0DF88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0.966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C61FC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0.5315</w:t>
            </w:r>
          </w:p>
        </w:tc>
      </w:tr>
      <w:tr w:rsidR="00687487" w:rsidRPr="00687487" w14:paraId="78D2569C" w14:textId="77777777" w:rsidTr="00B501CF">
        <w:trPr>
          <w:trHeight w:val="25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A3D30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lastRenderedPageBreak/>
              <w:t>Pathway Cor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A1B8C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i/>
                <w:iCs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i/>
                <w:iCs/>
                <w:sz w:val="20"/>
                <w:szCs w:val="20"/>
              </w:rPr>
              <w:t>JUNB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FC425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483B5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D5612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0.07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BEDE5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0.8376</w:t>
            </w:r>
          </w:p>
        </w:tc>
      </w:tr>
      <w:tr w:rsidR="00687487" w:rsidRPr="00687487" w14:paraId="3A2A44CE" w14:textId="77777777" w:rsidTr="00B501CF">
        <w:trPr>
          <w:trHeight w:val="25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19882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Pathway Cor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47431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i/>
                <w:iCs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i/>
                <w:iCs/>
                <w:sz w:val="20"/>
                <w:szCs w:val="20"/>
              </w:rPr>
              <w:t>NFKB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A41C9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1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A8885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4419E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0.358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60212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0.7428</w:t>
            </w:r>
          </w:p>
        </w:tc>
      </w:tr>
      <w:tr w:rsidR="00687487" w:rsidRPr="00687487" w14:paraId="30DAE13A" w14:textId="77777777" w:rsidTr="00B501CF">
        <w:trPr>
          <w:trHeight w:val="25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E6BA1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Pathway Cor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3BC55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i/>
                <w:iCs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i/>
                <w:iCs/>
                <w:sz w:val="20"/>
                <w:szCs w:val="20"/>
              </w:rPr>
              <w:t>NFKB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CCF3D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73725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B5411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0.605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4F0E9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0.3771</w:t>
            </w:r>
          </w:p>
        </w:tc>
      </w:tr>
      <w:tr w:rsidR="00687487" w:rsidRPr="00687487" w14:paraId="2FE8368B" w14:textId="77777777" w:rsidTr="00B501CF">
        <w:trPr>
          <w:trHeight w:val="25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F4BF4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Pathway Cor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1C054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i/>
                <w:iCs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i/>
                <w:iCs/>
                <w:sz w:val="20"/>
                <w:szCs w:val="20"/>
              </w:rPr>
              <w:t>NFKBI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C5DE9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B962C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D10B7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0.025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72A8E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0.3078</w:t>
            </w:r>
          </w:p>
        </w:tc>
      </w:tr>
      <w:tr w:rsidR="00687487" w:rsidRPr="00687487" w14:paraId="15C30A26" w14:textId="77777777" w:rsidTr="00B501CF">
        <w:trPr>
          <w:trHeight w:val="25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14BBC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Pathway Cor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351F3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i/>
                <w:iCs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i/>
                <w:iCs/>
                <w:sz w:val="20"/>
                <w:szCs w:val="20"/>
              </w:rPr>
              <w:t>PDK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BAB6C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C2767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053BE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0.357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951C7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0.4231</w:t>
            </w:r>
          </w:p>
        </w:tc>
      </w:tr>
      <w:tr w:rsidR="00687487" w:rsidRPr="00687487" w14:paraId="3D1479F2" w14:textId="77777777" w:rsidTr="00B501CF">
        <w:trPr>
          <w:trHeight w:val="25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918E3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Pathway Cor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CA870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i/>
                <w:iCs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i/>
                <w:iCs/>
                <w:sz w:val="20"/>
                <w:szCs w:val="20"/>
              </w:rPr>
              <w:t>PDK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6A0C9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31F88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D5615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0.46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C4DE0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0.8645</w:t>
            </w:r>
          </w:p>
        </w:tc>
      </w:tr>
      <w:tr w:rsidR="00687487" w:rsidRPr="00687487" w14:paraId="19CB42B2" w14:textId="77777777" w:rsidTr="00B501CF">
        <w:trPr>
          <w:trHeight w:val="25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6FE26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Pathway Cor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0CB5A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  <w:t>PIK3C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6037A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0399B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EEACA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0.009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22E6A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0.3269</w:t>
            </w:r>
          </w:p>
        </w:tc>
      </w:tr>
      <w:tr w:rsidR="00687487" w:rsidRPr="00687487" w14:paraId="35EAE2E9" w14:textId="77777777" w:rsidTr="00B501CF">
        <w:trPr>
          <w:trHeight w:val="25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A6442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Pathway Cor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4F74A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  <w:t>PIK3CB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FBE62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769AD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DF4E8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0.33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937B5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0.5373</w:t>
            </w:r>
          </w:p>
        </w:tc>
      </w:tr>
      <w:tr w:rsidR="00687487" w:rsidRPr="00687487" w14:paraId="393DBC19" w14:textId="77777777" w:rsidTr="00B501CF">
        <w:trPr>
          <w:trHeight w:val="25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FDB6A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Pathway Cor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13205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  <w:t>PIK3CG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8D2B8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1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89BB6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A57CD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0.38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746A4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0.3196</w:t>
            </w:r>
          </w:p>
        </w:tc>
      </w:tr>
      <w:tr w:rsidR="00687487" w:rsidRPr="00687487" w14:paraId="6BA0D853" w14:textId="77777777" w:rsidTr="00B501CF">
        <w:trPr>
          <w:trHeight w:val="25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5DF9B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Pathway Cor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FEC97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  <w:t>PRKAA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427EF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1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CD5D1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36C2B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0.132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9A522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0.3004</w:t>
            </w:r>
          </w:p>
        </w:tc>
      </w:tr>
      <w:tr w:rsidR="00687487" w:rsidRPr="00687487" w14:paraId="0A4A003A" w14:textId="77777777" w:rsidTr="00B501CF">
        <w:trPr>
          <w:trHeight w:val="25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7D33A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Pathway Cor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F2147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  <w:t>PRKAA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C6607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2EE16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4B024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0.38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60927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0.3210</w:t>
            </w:r>
          </w:p>
        </w:tc>
      </w:tr>
      <w:tr w:rsidR="00687487" w:rsidRPr="00687487" w14:paraId="68C3241C" w14:textId="77777777" w:rsidTr="00B501CF">
        <w:trPr>
          <w:trHeight w:val="25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7697E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Pathway Cor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6D7FF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  <w:t>PRKAB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92795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03FB9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93F59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0.114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01A70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0.2953</w:t>
            </w:r>
          </w:p>
        </w:tc>
      </w:tr>
      <w:tr w:rsidR="00687487" w:rsidRPr="00687487" w14:paraId="0483057D" w14:textId="77777777" w:rsidTr="00B501CF">
        <w:trPr>
          <w:trHeight w:val="25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D35D1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Pathway Cor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65F21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  <w:t>PRKAB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C446A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95EAB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17687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0.57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CD98F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0.5903</w:t>
            </w:r>
          </w:p>
        </w:tc>
      </w:tr>
      <w:tr w:rsidR="00687487" w:rsidRPr="00687487" w14:paraId="3D8BACC3" w14:textId="77777777" w:rsidTr="00B501CF">
        <w:trPr>
          <w:trHeight w:val="25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64B47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Pathway Cor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2A57B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  <w:t>PRKAG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32C7D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6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E71DA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2AC1C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0.177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18804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0.0817</w:t>
            </w:r>
          </w:p>
        </w:tc>
      </w:tr>
      <w:tr w:rsidR="00687487" w:rsidRPr="00687487" w14:paraId="25DB2684" w14:textId="77777777" w:rsidTr="00B501CF">
        <w:trPr>
          <w:trHeight w:val="25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F8E3B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Pathway Cor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03BA8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  <w:t>PTEN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D8E26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313DC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DA06A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0.913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FAC8A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0.8528</w:t>
            </w:r>
          </w:p>
        </w:tc>
      </w:tr>
      <w:tr w:rsidR="00687487" w:rsidRPr="00687487" w14:paraId="13DBBD63" w14:textId="77777777" w:rsidTr="00B501CF">
        <w:trPr>
          <w:trHeight w:val="25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15D82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Pathway Cor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D2FFA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  <w:t>RPS6KA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644F1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1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F9116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DFA66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0.23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BC2C4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0.1113</w:t>
            </w:r>
          </w:p>
        </w:tc>
      </w:tr>
      <w:tr w:rsidR="00687487" w:rsidRPr="00687487" w14:paraId="013E39DB" w14:textId="77777777" w:rsidTr="00B501CF">
        <w:trPr>
          <w:trHeight w:val="25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D2CE5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Pathway Cor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0344B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  <w:t>RPS6KA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2F8B0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7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B50CE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7B2A6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0.06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D4C8C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0.3102</w:t>
            </w:r>
          </w:p>
        </w:tc>
      </w:tr>
      <w:tr w:rsidR="00687487" w:rsidRPr="00687487" w14:paraId="12A4ECD6" w14:textId="77777777" w:rsidTr="00B501CF">
        <w:trPr>
          <w:trHeight w:val="25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E335E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Pathway Cor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56874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  <w:t>RPS6KB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4FE22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64FF2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5B87A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0.428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2F7B0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0.3295</w:t>
            </w:r>
          </w:p>
        </w:tc>
      </w:tr>
      <w:tr w:rsidR="00687487" w:rsidRPr="00687487" w14:paraId="770410E1" w14:textId="77777777" w:rsidTr="00B501CF">
        <w:trPr>
          <w:trHeight w:val="25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E95AC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Pathway Cor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0CFB6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  <w:t>RPS6KB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D45FE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3090D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F0127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0.34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C0F4E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0.6929</w:t>
            </w:r>
          </w:p>
        </w:tc>
      </w:tr>
      <w:tr w:rsidR="00687487" w:rsidRPr="00687487" w14:paraId="10069627" w14:textId="77777777" w:rsidTr="00B501CF">
        <w:trPr>
          <w:trHeight w:val="25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87701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Pathway Cor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A5786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  <w:t>STK1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C9AC0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9A73F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1DA27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0.18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AE1D5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0.0734</w:t>
            </w:r>
          </w:p>
        </w:tc>
      </w:tr>
      <w:tr w:rsidR="00687487" w:rsidRPr="00687487" w14:paraId="3EF1D19F" w14:textId="77777777" w:rsidTr="00B501CF">
        <w:trPr>
          <w:trHeight w:val="25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B0D9D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Pathway Cor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629C3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  <w:t>TSC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CDCA2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1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8EE91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527F6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0.69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AE8CD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0.5761</w:t>
            </w:r>
          </w:p>
        </w:tc>
      </w:tr>
      <w:tr w:rsidR="00687487" w:rsidRPr="00687487" w14:paraId="1B0B6AE4" w14:textId="77777777" w:rsidTr="00B501CF">
        <w:trPr>
          <w:trHeight w:val="25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38FBC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Pathway Cor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E0A5E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  <w:t>TSC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0A7A5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C2335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F7FEC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0.10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B4824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0.0635</w:t>
            </w:r>
          </w:p>
        </w:tc>
      </w:tr>
      <w:tr w:rsidR="00687487" w:rsidRPr="00687487" w14:paraId="3960F09C" w14:textId="77777777" w:rsidTr="00B501CF">
        <w:trPr>
          <w:trHeight w:val="25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07031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 xml:space="preserve">Selenoprotein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CC698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  <w:t>C11orf3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B70F0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8781D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4AA9A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0.44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1CD61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0.1103</w:t>
            </w:r>
          </w:p>
        </w:tc>
      </w:tr>
      <w:tr w:rsidR="00687487" w:rsidRPr="00687487" w14:paraId="75DCC5BC" w14:textId="77777777" w:rsidTr="00B501CF">
        <w:trPr>
          <w:trHeight w:val="25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B5980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 xml:space="preserve">Selenoprotein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5729F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  <w:t>SEL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AFF8C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A8A21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1FFF6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0.848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55076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0.2262</w:t>
            </w:r>
          </w:p>
        </w:tc>
      </w:tr>
      <w:tr w:rsidR="00687487" w:rsidRPr="00687487" w14:paraId="6FDBDFF2" w14:textId="77777777" w:rsidTr="00B501CF">
        <w:trPr>
          <w:trHeight w:val="25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ABBB4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 xml:space="preserve">Selenoprotein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FAC5A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  <w:t xml:space="preserve"> SEP15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3C8DF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DD421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FA38C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0.068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1F61E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0.8888</w:t>
            </w:r>
          </w:p>
        </w:tc>
      </w:tr>
      <w:tr w:rsidR="00687487" w:rsidRPr="00687487" w14:paraId="7F08C46A" w14:textId="77777777" w:rsidTr="00B501CF">
        <w:trPr>
          <w:trHeight w:val="25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B3B47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 xml:space="preserve">Selenoprotein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DF014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  <w:t>SEPN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00E93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BF909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DD418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0.727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E6014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0.3877</w:t>
            </w:r>
          </w:p>
        </w:tc>
      </w:tr>
      <w:tr w:rsidR="00687487" w:rsidRPr="00687487" w14:paraId="65EBF3EA" w14:textId="77777777" w:rsidTr="00B501CF">
        <w:trPr>
          <w:trHeight w:val="25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41EF5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 xml:space="preserve">Selenoprotein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447A4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  <w:t>SEPP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D1F9D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1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2BD59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6EE13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0.16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83A92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0.8070</w:t>
            </w:r>
          </w:p>
        </w:tc>
      </w:tr>
      <w:tr w:rsidR="00687487" w:rsidRPr="00687487" w14:paraId="36E857CD" w14:textId="77777777" w:rsidTr="00B501CF">
        <w:trPr>
          <w:trHeight w:val="25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94208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 xml:space="preserve">Selenoprotein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70792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  <w:t>SEPW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A3DA3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B68A3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A0790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0.477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0EAB0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0.8243</w:t>
            </w:r>
          </w:p>
        </w:tc>
      </w:tr>
      <w:tr w:rsidR="00687487" w:rsidRPr="00687487" w14:paraId="6F372F53" w14:textId="77777777" w:rsidTr="00B501CF">
        <w:trPr>
          <w:trHeight w:val="25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D22AD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 xml:space="preserve">Selenoprotein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7FA18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  <w:t>SEPX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27437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12173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CE67C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0.02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2F53E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0.0311</w:t>
            </w:r>
          </w:p>
        </w:tc>
      </w:tr>
      <w:tr w:rsidR="00687487" w:rsidRPr="00687487" w14:paraId="474F749B" w14:textId="77777777" w:rsidTr="00B501CF">
        <w:trPr>
          <w:trHeight w:val="25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F8142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 xml:space="preserve">Selenoprotein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E8F6D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  <w:t>TXNRD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12941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88898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CEAEF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0.29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DCA1C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0.9178</w:t>
            </w:r>
          </w:p>
        </w:tc>
      </w:tr>
      <w:tr w:rsidR="00687487" w:rsidRPr="00687487" w14:paraId="3EBB8E52" w14:textId="77777777" w:rsidTr="00B501CF">
        <w:trPr>
          <w:trHeight w:val="25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92F61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 xml:space="preserve">Selenoprotein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B8A9D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  <w:t>TXNRD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14B81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2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A5CA0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0188E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0.759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ABC6E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0.4666</w:t>
            </w:r>
          </w:p>
        </w:tc>
      </w:tr>
      <w:tr w:rsidR="00687487" w:rsidRPr="00687487" w14:paraId="65DCD5F4" w14:textId="77777777" w:rsidTr="00B501CF">
        <w:trPr>
          <w:trHeight w:val="25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FA8C5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 xml:space="preserve">Selenoprotein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A6442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  <w:t>TXNRD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517E3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2261F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D581E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0.157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A3D42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0.8355</w:t>
            </w:r>
          </w:p>
        </w:tc>
      </w:tr>
      <w:tr w:rsidR="00687487" w:rsidRPr="00687487" w14:paraId="49029FDA" w14:textId="77777777" w:rsidTr="00B501CF">
        <w:trPr>
          <w:trHeight w:val="25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8EEB2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Telomer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A0292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  <w:t>TERT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18810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D8C4E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C528B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0.516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77FE7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0.9729</w:t>
            </w:r>
          </w:p>
        </w:tc>
      </w:tr>
      <w:tr w:rsidR="00687487" w:rsidRPr="00687487" w14:paraId="08186BD6" w14:textId="77777777" w:rsidTr="00B501CF">
        <w:trPr>
          <w:trHeight w:val="25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B4D5C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TGFβ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369C3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  <w:t>BMP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D1F2D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1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1EA2B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20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1783F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0.87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ECFD9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0.0996</w:t>
            </w:r>
          </w:p>
        </w:tc>
      </w:tr>
      <w:tr w:rsidR="00687487" w:rsidRPr="00687487" w14:paraId="68FC1659" w14:textId="77777777" w:rsidTr="00B501CF">
        <w:trPr>
          <w:trHeight w:val="25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DA678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TGFβ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80622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  <w:t>BMP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03D90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696C7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3257D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0.08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1F40A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0.8456</w:t>
            </w:r>
          </w:p>
        </w:tc>
      </w:tr>
      <w:tr w:rsidR="00687487" w:rsidRPr="00687487" w14:paraId="2FA891CE" w14:textId="77777777" w:rsidTr="00B501CF">
        <w:trPr>
          <w:trHeight w:val="25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231B2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TGFβ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93994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  <w:t>BMP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2BA49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13BFE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73EF7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0.207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74C57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0.6881</w:t>
            </w:r>
          </w:p>
        </w:tc>
      </w:tr>
      <w:tr w:rsidR="00687487" w:rsidRPr="00687487" w14:paraId="339D74A7" w14:textId="77777777" w:rsidTr="00B501CF">
        <w:trPr>
          <w:trHeight w:val="25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E6167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TGFβ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B96E5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  <w:t>BMPR1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88704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0644A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461CB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0.053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88CC6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0.0852</w:t>
            </w:r>
          </w:p>
        </w:tc>
      </w:tr>
      <w:tr w:rsidR="00687487" w:rsidRPr="00687487" w14:paraId="79F33642" w14:textId="77777777" w:rsidTr="00B501CF">
        <w:trPr>
          <w:trHeight w:val="25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0F3A6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TGFβ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FFDFF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  <w:t>BMPR1B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FFF8B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2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B6485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C00CE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0.069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7CB69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0.1060</w:t>
            </w:r>
          </w:p>
        </w:tc>
      </w:tr>
      <w:tr w:rsidR="00687487" w:rsidRPr="00687487" w14:paraId="0CD57610" w14:textId="77777777" w:rsidTr="00B501CF">
        <w:trPr>
          <w:trHeight w:val="25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58E3F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TGFβ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EBB8F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  <w:t>BMPR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E5163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1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53E39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0E2D4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0.77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ABBDA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0.8951</w:t>
            </w:r>
          </w:p>
        </w:tc>
      </w:tr>
      <w:tr w:rsidR="00687487" w:rsidRPr="00687487" w14:paraId="2668B612" w14:textId="77777777" w:rsidTr="00B501CF">
        <w:trPr>
          <w:trHeight w:val="25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EEB72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TGFβ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B77FD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  <w:t>EIF4E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6FD40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E6003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60BCF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0.226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FF14B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0.5353</w:t>
            </w:r>
          </w:p>
        </w:tc>
      </w:tr>
      <w:tr w:rsidR="00687487" w:rsidRPr="00687487" w14:paraId="3ADA8AC2" w14:textId="77777777" w:rsidTr="00B501CF">
        <w:trPr>
          <w:trHeight w:val="25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D92A1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TGFβ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EE5E7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  <w:t>EIF4EBP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6D0B2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10737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EBEEB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0.488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F1377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0.6919</w:t>
            </w:r>
          </w:p>
        </w:tc>
      </w:tr>
      <w:tr w:rsidR="00687487" w:rsidRPr="00687487" w14:paraId="5430BA3B" w14:textId="77777777" w:rsidTr="00B501CF">
        <w:trPr>
          <w:trHeight w:val="25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9F5BD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TGFβ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53585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  <w:t>EIF4EBP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2EB7C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0C86B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57895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0.098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F9916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0.2871</w:t>
            </w:r>
          </w:p>
        </w:tc>
      </w:tr>
      <w:tr w:rsidR="00687487" w:rsidRPr="00687487" w14:paraId="013D8BBD" w14:textId="77777777" w:rsidTr="00B501CF">
        <w:trPr>
          <w:trHeight w:val="25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55015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TGFβ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E2FFE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  <w:t>GDF1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3C836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4AE82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7AAD6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0.97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1A616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0.4621</w:t>
            </w:r>
          </w:p>
        </w:tc>
      </w:tr>
      <w:tr w:rsidR="00687487" w:rsidRPr="00687487" w14:paraId="333951DB" w14:textId="77777777" w:rsidTr="00B501CF">
        <w:trPr>
          <w:trHeight w:val="25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67AF2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TGFβ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772FA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  <w:t>RUNX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2B6BA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4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8CDDC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E2944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0.13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20652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0.8356</w:t>
            </w:r>
          </w:p>
        </w:tc>
      </w:tr>
      <w:tr w:rsidR="00687487" w:rsidRPr="00687487" w14:paraId="1510692B" w14:textId="77777777" w:rsidTr="00B501CF">
        <w:trPr>
          <w:trHeight w:val="25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5FEC6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TGFβ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BBEF5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  <w:t>RUNX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98C5A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1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A403F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F8BED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0.727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7D12C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0.9898</w:t>
            </w:r>
          </w:p>
        </w:tc>
      </w:tr>
      <w:tr w:rsidR="00687487" w:rsidRPr="00687487" w14:paraId="4C7E492D" w14:textId="77777777" w:rsidTr="00B501CF">
        <w:trPr>
          <w:trHeight w:val="25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F447A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TGFβ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2DC74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  <w:t>RUNX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029B4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CB6E2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0C36E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0.189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6502A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0.0244</w:t>
            </w:r>
          </w:p>
        </w:tc>
      </w:tr>
      <w:tr w:rsidR="00687487" w:rsidRPr="00687487" w14:paraId="349646D9" w14:textId="77777777" w:rsidTr="00B501CF">
        <w:trPr>
          <w:trHeight w:val="25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A2F19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TGFβ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D8D34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  <w:t>SMAD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EC36E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C2DFF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D8414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0.94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0B116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0.2159</w:t>
            </w:r>
          </w:p>
        </w:tc>
      </w:tr>
      <w:tr w:rsidR="00687487" w:rsidRPr="00687487" w14:paraId="0245D205" w14:textId="77777777" w:rsidTr="00B501CF">
        <w:trPr>
          <w:trHeight w:val="25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8D2F8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TGFβ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2294B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  <w:t>SMAD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6FABC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DEBFE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3461E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0.35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5B461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0.3957</w:t>
            </w:r>
          </w:p>
        </w:tc>
      </w:tr>
      <w:tr w:rsidR="00687487" w:rsidRPr="00687487" w14:paraId="1537E34F" w14:textId="77777777" w:rsidTr="00B501CF">
        <w:trPr>
          <w:trHeight w:val="25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6C90E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TGFβ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C039D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  <w:t>SMAD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39399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3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22E46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5F72B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0.005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7E7E5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0.3554</w:t>
            </w:r>
          </w:p>
        </w:tc>
      </w:tr>
      <w:tr w:rsidR="00687487" w:rsidRPr="00687487" w14:paraId="31E23296" w14:textId="77777777" w:rsidTr="00B501CF">
        <w:trPr>
          <w:trHeight w:val="25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7FA22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TGFβ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3B92D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  <w:t>SMAD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3D07B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1F66C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74AC0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0.714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B8676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0.5281</w:t>
            </w:r>
          </w:p>
        </w:tc>
      </w:tr>
      <w:tr w:rsidR="00687487" w:rsidRPr="00687487" w14:paraId="77825E7B" w14:textId="77777777" w:rsidTr="00B501CF">
        <w:trPr>
          <w:trHeight w:val="25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B768A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lastRenderedPageBreak/>
              <w:t>TGFβ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F6201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  <w:t>SMAD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F79FB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1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7862D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326B8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0.475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1276E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0.3207</w:t>
            </w:r>
          </w:p>
        </w:tc>
      </w:tr>
      <w:tr w:rsidR="00687487" w:rsidRPr="00687487" w14:paraId="4D1F0C55" w14:textId="77777777" w:rsidTr="00B501CF">
        <w:trPr>
          <w:trHeight w:val="25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F8560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TGFβ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C94E8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  <w:t>TGFB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96ABC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0A210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60BB6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0.207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C4564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0.4922</w:t>
            </w:r>
          </w:p>
        </w:tc>
      </w:tr>
      <w:tr w:rsidR="00687487" w:rsidRPr="00687487" w14:paraId="18C332F3" w14:textId="77777777" w:rsidTr="00B501CF">
        <w:trPr>
          <w:trHeight w:val="25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8EE39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TGFβ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7D647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  <w:t>TGFBR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425E7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EED07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804C7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0.14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C1AF6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0.1984</w:t>
            </w:r>
          </w:p>
        </w:tc>
      </w:tr>
      <w:tr w:rsidR="00687487" w:rsidRPr="00687487" w14:paraId="4C3759C8" w14:textId="77777777" w:rsidTr="00B501CF">
        <w:trPr>
          <w:trHeight w:val="25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65731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 xml:space="preserve">TLR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BAE25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  <w:t>TLR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495E2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6F423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0D847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0.03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5F57C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0.8110</w:t>
            </w:r>
          </w:p>
        </w:tc>
      </w:tr>
      <w:tr w:rsidR="00687487" w:rsidRPr="00687487" w14:paraId="77F751F5" w14:textId="77777777" w:rsidTr="00B501CF">
        <w:trPr>
          <w:trHeight w:val="25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C2F4B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 xml:space="preserve">TLR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EF75B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  <w:t>TLR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45739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2E52C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E9D0D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0.72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BF449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0.7749</w:t>
            </w:r>
          </w:p>
        </w:tc>
      </w:tr>
      <w:tr w:rsidR="00687487" w:rsidRPr="00687487" w14:paraId="1E7BE001" w14:textId="77777777" w:rsidTr="00B501CF">
        <w:trPr>
          <w:trHeight w:val="25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0221B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 xml:space="preserve">TLR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95AA0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  <w:t>TLR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6666B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3FCD9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7F2D6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0.21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BEC0F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0.9769</w:t>
            </w:r>
          </w:p>
        </w:tc>
      </w:tr>
      <w:tr w:rsidR="00687487" w:rsidRPr="00687487" w14:paraId="7DAC1A7A" w14:textId="77777777" w:rsidTr="00B501CF">
        <w:trPr>
          <w:trHeight w:val="25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D5710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TNF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1CC57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  <w:t>NFAM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9030A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1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683E1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E2222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0.38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0528F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0.2826</w:t>
            </w:r>
          </w:p>
        </w:tc>
      </w:tr>
      <w:tr w:rsidR="00687487" w:rsidRPr="00687487" w14:paraId="1571D9DF" w14:textId="77777777" w:rsidTr="00B501CF">
        <w:trPr>
          <w:trHeight w:val="25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0B50D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TNF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EA1F1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  <w:t>NFAT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77BCE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58532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3B691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0.35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FA5A0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0.1336</w:t>
            </w:r>
          </w:p>
        </w:tc>
      </w:tr>
      <w:tr w:rsidR="00687487" w:rsidRPr="00687487" w14:paraId="10A30437" w14:textId="77777777" w:rsidTr="00B501CF">
        <w:trPr>
          <w:trHeight w:val="25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00552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TNF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8F54E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  <w:t>TNF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774FF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0354C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99C92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0.952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85F75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0.1166</w:t>
            </w:r>
          </w:p>
        </w:tc>
      </w:tr>
      <w:tr w:rsidR="00687487" w:rsidRPr="00687487" w14:paraId="0BAE824E" w14:textId="77777777" w:rsidTr="00B501CF">
        <w:trPr>
          <w:trHeight w:val="25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57D6F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TNF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9E1CA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  <w:t>TNFRSF1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7F3C0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EDFD9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E4C2B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0.555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CDA46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0.8860</w:t>
            </w:r>
          </w:p>
        </w:tc>
      </w:tr>
      <w:tr w:rsidR="00687487" w:rsidRPr="00687487" w14:paraId="166BE938" w14:textId="77777777" w:rsidTr="00B501CF">
        <w:trPr>
          <w:trHeight w:val="25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999C4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TNF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CCD39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  <w:t>TRAF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9AF18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EE5B7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F6795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0.678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5B19F" w14:textId="77777777" w:rsidR="00687487" w:rsidRPr="00687487" w:rsidRDefault="00687487" w:rsidP="00687487">
            <w:pPr>
              <w:jc w:val="center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87487">
              <w:rPr>
                <w:rFonts w:asciiTheme="majorHAnsi" w:eastAsia="Times New Roman" w:hAnsiTheme="majorHAnsi"/>
                <w:sz w:val="20"/>
                <w:szCs w:val="20"/>
              </w:rPr>
              <w:t>0.1315</w:t>
            </w:r>
          </w:p>
        </w:tc>
      </w:tr>
    </w:tbl>
    <w:p w14:paraId="10205EE3" w14:textId="77777777" w:rsidR="000A0FA4" w:rsidRDefault="000A0FA4" w:rsidP="000425F7">
      <w:pPr>
        <w:ind w:right="1080"/>
      </w:pPr>
      <w:bookmarkStart w:id="0" w:name="_GoBack"/>
      <w:bookmarkEnd w:id="0"/>
    </w:p>
    <w:p w14:paraId="44E4D2B4" w14:textId="77777777" w:rsidR="000A0FA4" w:rsidRDefault="000A0FA4" w:rsidP="000425F7">
      <w:pPr>
        <w:ind w:right="1080"/>
      </w:pPr>
    </w:p>
    <w:p w14:paraId="19740BA0" w14:textId="77777777" w:rsidR="000A0FA4" w:rsidRDefault="000A0FA4" w:rsidP="000425F7">
      <w:pPr>
        <w:ind w:right="1080"/>
      </w:pPr>
    </w:p>
    <w:p w14:paraId="13EEB080" w14:textId="77777777" w:rsidR="000A0FA4" w:rsidRDefault="000A0FA4" w:rsidP="000425F7">
      <w:pPr>
        <w:ind w:right="1080"/>
      </w:pPr>
    </w:p>
    <w:p w14:paraId="46F5DAE4" w14:textId="77777777" w:rsidR="000A0FA4" w:rsidRDefault="000A0FA4" w:rsidP="000425F7">
      <w:pPr>
        <w:ind w:right="1080"/>
      </w:pPr>
    </w:p>
    <w:p w14:paraId="60DB461A" w14:textId="77777777" w:rsidR="000A0FA4" w:rsidRDefault="000A0FA4" w:rsidP="000425F7">
      <w:pPr>
        <w:ind w:right="1080"/>
      </w:pPr>
    </w:p>
    <w:p w14:paraId="571D3527" w14:textId="77777777" w:rsidR="000A0FA4" w:rsidRDefault="000A0FA4" w:rsidP="000425F7">
      <w:pPr>
        <w:ind w:right="1080"/>
      </w:pPr>
    </w:p>
    <w:p w14:paraId="168CED9D" w14:textId="77777777" w:rsidR="000A0FA4" w:rsidRDefault="000A0FA4" w:rsidP="000425F7">
      <w:pPr>
        <w:ind w:right="1080"/>
      </w:pPr>
    </w:p>
    <w:p w14:paraId="37846EB6" w14:textId="77777777" w:rsidR="000A0FA4" w:rsidRDefault="000A0FA4" w:rsidP="000425F7">
      <w:pPr>
        <w:ind w:right="1080"/>
      </w:pPr>
    </w:p>
    <w:p w14:paraId="6E980B50" w14:textId="77777777" w:rsidR="000A0FA4" w:rsidRDefault="000A0FA4" w:rsidP="000425F7">
      <w:pPr>
        <w:ind w:right="1080"/>
      </w:pPr>
    </w:p>
    <w:p w14:paraId="573D1163" w14:textId="586EF2DC" w:rsidR="00900C7F" w:rsidRDefault="00900C7F"/>
    <w:sectPr w:rsidR="00900C7F" w:rsidSect="000425F7">
      <w:headerReference w:type="even" r:id="rId7"/>
      <w:headerReference w:type="default" r:id="rId8"/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31E20C7" w14:textId="77777777" w:rsidR="00846EDB" w:rsidRDefault="00846EDB" w:rsidP="00F41982">
      <w:r>
        <w:separator/>
      </w:r>
    </w:p>
  </w:endnote>
  <w:endnote w:type="continuationSeparator" w:id="0">
    <w:p w14:paraId="125D64B6" w14:textId="77777777" w:rsidR="00846EDB" w:rsidRDefault="00846EDB" w:rsidP="00F419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E09C2DC" w14:textId="77777777" w:rsidR="00846EDB" w:rsidRDefault="00846EDB" w:rsidP="00F41982">
      <w:r>
        <w:separator/>
      </w:r>
    </w:p>
  </w:footnote>
  <w:footnote w:type="continuationSeparator" w:id="0">
    <w:p w14:paraId="60722DF2" w14:textId="77777777" w:rsidR="00846EDB" w:rsidRDefault="00846EDB" w:rsidP="00F41982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CCF1062" w14:textId="77777777" w:rsidR="00846EDB" w:rsidRDefault="00846EDB" w:rsidP="00F41982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5244DF2" w14:textId="77777777" w:rsidR="00846EDB" w:rsidRDefault="00846EDB" w:rsidP="00F41982">
    <w:pPr>
      <w:pStyle w:val="Header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4BBD422" w14:textId="77777777" w:rsidR="00846EDB" w:rsidRDefault="00846EDB" w:rsidP="00F41982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030EB4">
      <w:rPr>
        <w:rStyle w:val="PageNumber"/>
        <w:noProof/>
      </w:rPr>
      <w:t>4</w:t>
    </w:r>
    <w:r>
      <w:rPr>
        <w:rStyle w:val="PageNumber"/>
      </w:rPr>
      <w:fldChar w:fldCharType="end"/>
    </w:r>
  </w:p>
  <w:p w14:paraId="29D7BEB4" w14:textId="77777777" w:rsidR="00846EDB" w:rsidRDefault="00846EDB" w:rsidP="00F41982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AA Style Guid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af5pddf95zxpv2e5as1p5ezg2drrsrapdwf5&quot;&gt;slattery-Converted-v8 Copy&lt;record-ids&gt;&lt;item&gt;2208&lt;/item&gt;&lt;item&gt;2225&lt;/item&gt;&lt;item&gt;2226&lt;/item&gt;&lt;item&gt;3831&lt;/item&gt;&lt;item&gt;4212&lt;/item&gt;&lt;item&gt;4568&lt;/item&gt;&lt;item&gt;4654&lt;/item&gt;&lt;item&gt;4695&lt;/item&gt;&lt;item&gt;4712&lt;/item&gt;&lt;item&gt;4818&lt;/item&gt;&lt;item&gt;6280&lt;/item&gt;&lt;item&gt;6281&lt;/item&gt;&lt;item&gt;6283&lt;/item&gt;&lt;item&gt;7672&lt;/item&gt;&lt;item&gt;7964&lt;/item&gt;&lt;item&gt;9109&lt;/item&gt;&lt;item&gt;9221&lt;/item&gt;&lt;item&gt;9223&lt;/item&gt;&lt;item&gt;9759&lt;/item&gt;&lt;item&gt;12349&lt;/item&gt;&lt;item&gt;12406&lt;/item&gt;&lt;item&gt;12862&lt;/item&gt;&lt;item&gt;12999&lt;/item&gt;&lt;item&gt;13110&lt;/item&gt;&lt;item&gt;13136&lt;/item&gt;&lt;item&gt;13145&lt;/item&gt;&lt;item&gt;13158&lt;/item&gt;&lt;item&gt;14587&lt;/item&gt;&lt;item&gt;17426&lt;/item&gt;&lt;item&gt;18989&lt;/item&gt;&lt;item&gt;21361&lt;/item&gt;&lt;item&gt;21363&lt;/item&gt;&lt;item&gt;21364&lt;/item&gt;&lt;item&gt;21365&lt;/item&gt;&lt;item&gt;21371&lt;/item&gt;&lt;item&gt;21373&lt;/item&gt;&lt;/record-ids&gt;&lt;/item&gt;&lt;/Libraries&gt;"/>
  </w:docVars>
  <w:rsids>
    <w:rsidRoot w:val="000425F7"/>
    <w:rsid w:val="00022EE9"/>
    <w:rsid w:val="000275E1"/>
    <w:rsid w:val="00030EB4"/>
    <w:rsid w:val="000425F7"/>
    <w:rsid w:val="000A0FA4"/>
    <w:rsid w:val="000B126F"/>
    <w:rsid w:val="000C4662"/>
    <w:rsid w:val="000D5B7A"/>
    <w:rsid w:val="00105E02"/>
    <w:rsid w:val="00112C6F"/>
    <w:rsid w:val="001842D0"/>
    <w:rsid w:val="001F56D9"/>
    <w:rsid w:val="0021631E"/>
    <w:rsid w:val="00224B3A"/>
    <w:rsid w:val="00231413"/>
    <w:rsid w:val="00270D7F"/>
    <w:rsid w:val="002F6019"/>
    <w:rsid w:val="002F7ED8"/>
    <w:rsid w:val="00321511"/>
    <w:rsid w:val="00331D41"/>
    <w:rsid w:val="003871B9"/>
    <w:rsid w:val="00394CBC"/>
    <w:rsid w:val="003D021D"/>
    <w:rsid w:val="003F4B11"/>
    <w:rsid w:val="00410D91"/>
    <w:rsid w:val="0043170B"/>
    <w:rsid w:val="00452B30"/>
    <w:rsid w:val="00465164"/>
    <w:rsid w:val="004B5870"/>
    <w:rsid w:val="004C3955"/>
    <w:rsid w:val="004D5E70"/>
    <w:rsid w:val="004F04C9"/>
    <w:rsid w:val="004F0CD2"/>
    <w:rsid w:val="004F4C7C"/>
    <w:rsid w:val="00507D68"/>
    <w:rsid w:val="00513F66"/>
    <w:rsid w:val="00531AA1"/>
    <w:rsid w:val="005423A2"/>
    <w:rsid w:val="00562031"/>
    <w:rsid w:val="00570EF1"/>
    <w:rsid w:val="00593DD6"/>
    <w:rsid w:val="005A63F8"/>
    <w:rsid w:val="005E6662"/>
    <w:rsid w:val="005F7566"/>
    <w:rsid w:val="00654A14"/>
    <w:rsid w:val="00655878"/>
    <w:rsid w:val="00687487"/>
    <w:rsid w:val="006C3D64"/>
    <w:rsid w:val="006C70D3"/>
    <w:rsid w:val="006E3342"/>
    <w:rsid w:val="006F0298"/>
    <w:rsid w:val="00725775"/>
    <w:rsid w:val="007F3F8A"/>
    <w:rsid w:val="00830885"/>
    <w:rsid w:val="0084103A"/>
    <w:rsid w:val="00845AB0"/>
    <w:rsid w:val="00845C7D"/>
    <w:rsid w:val="00846EDB"/>
    <w:rsid w:val="00854B2E"/>
    <w:rsid w:val="008C1840"/>
    <w:rsid w:val="008E62B4"/>
    <w:rsid w:val="008E66E4"/>
    <w:rsid w:val="00900C7F"/>
    <w:rsid w:val="00930D40"/>
    <w:rsid w:val="00975403"/>
    <w:rsid w:val="0099514E"/>
    <w:rsid w:val="009B0311"/>
    <w:rsid w:val="009F28EB"/>
    <w:rsid w:val="00A10E0D"/>
    <w:rsid w:val="00A35733"/>
    <w:rsid w:val="00A47140"/>
    <w:rsid w:val="00A56E2A"/>
    <w:rsid w:val="00A738BA"/>
    <w:rsid w:val="00AB7CB7"/>
    <w:rsid w:val="00AD1C7D"/>
    <w:rsid w:val="00B054A9"/>
    <w:rsid w:val="00B501CF"/>
    <w:rsid w:val="00BA506E"/>
    <w:rsid w:val="00BD2DF6"/>
    <w:rsid w:val="00C62D50"/>
    <w:rsid w:val="00C81500"/>
    <w:rsid w:val="00C874DB"/>
    <w:rsid w:val="00C965E5"/>
    <w:rsid w:val="00D10D97"/>
    <w:rsid w:val="00D41345"/>
    <w:rsid w:val="00D51BB6"/>
    <w:rsid w:val="00D7572C"/>
    <w:rsid w:val="00D90E0D"/>
    <w:rsid w:val="00DB38E4"/>
    <w:rsid w:val="00DE133D"/>
    <w:rsid w:val="00E016C0"/>
    <w:rsid w:val="00E60D7D"/>
    <w:rsid w:val="00E8476A"/>
    <w:rsid w:val="00ED0A24"/>
    <w:rsid w:val="00EE3679"/>
    <w:rsid w:val="00EE7DE5"/>
    <w:rsid w:val="00EF1427"/>
    <w:rsid w:val="00F15BEF"/>
    <w:rsid w:val="00F16A14"/>
    <w:rsid w:val="00F41982"/>
    <w:rsid w:val="00F642F1"/>
    <w:rsid w:val="00FE22A2"/>
    <w:rsid w:val="00FE51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08E7C9F9"/>
  <w14:defaultImageDpi w14:val="300"/>
  <w15:docId w15:val="{C11A9F62-F004-4986-BE55-B9833BC5D2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425F7"/>
    <w:rPr>
      <w:color w:val="0000FF" w:themeColor="hyperlink"/>
      <w:u w:val="single"/>
    </w:rPr>
  </w:style>
  <w:style w:type="paragraph" w:styleId="NormalWeb">
    <w:name w:val="Normal (Web)"/>
    <w:basedOn w:val="Normal"/>
    <w:rsid w:val="00410D91"/>
    <w:pPr>
      <w:spacing w:before="100" w:beforeAutospacing="1" w:after="100" w:afterAutospacing="1"/>
    </w:pPr>
    <w:rPr>
      <w:rFonts w:eastAsia="Times New Roman"/>
    </w:rPr>
  </w:style>
  <w:style w:type="character" w:customStyle="1" w:styleId="h31">
    <w:name w:val="h31"/>
    <w:basedOn w:val="DefaultParagraphFont"/>
    <w:rsid w:val="000A0FA4"/>
    <w:rPr>
      <w:rFonts w:ascii="Arial" w:hAnsi="Arial" w:cs="Arial" w:hint="default"/>
    </w:rPr>
  </w:style>
  <w:style w:type="character" w:styleId="FollowedHyperlink">
    <w:name w:val="FollowedHyperlink"/>
    <w:basedOn w:val="DefaultParagraphFont"/>
    <w:uiPriority w:val="99"/>
    <w:semiHidden/>
    <w:unhideWhenUsed/>
    <w:rsid w:val="00231413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F41982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41982"/>
    <w:rPr>
      <w:sz w:val="24"/>
      <w:szCs w:val="24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F41982"/>
  </w:style>
  <w:style w:type="character" w:styleId="CommentReference">
    <w:name w:val="annotation reference"/>
    <w:basedOn w:val="DefaultParagraphFont"/>
    <w:uiPriority w:val="99"/>
    <w:semiHidden/>
    <w:unhideWhenUsed/>
    <w:rsid w:val="00F15BE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15BE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15BEF"/>
    <w:rPr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5BE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15BEF"/>
    <w:rPr>
      <w:b/>
      <w:bCs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15BE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5BEF"/>
    <w:rPr>
      <w:rFonts w:ascii="Segoe UI" w:hAnsi="Segoe UI" w:cs="Segoe UI"/>
      <w:sz w:val="18"/>
      <w:szCs w:val="18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4B5870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B5870"/>
    <w:rPr>
      <w:noProof/>
      <w:sz w:val="24"/>
      <w:szCs w:val="24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4B5870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B5870"/>
    <w:rPr>
      <w:noProof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7577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13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699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298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556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518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237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988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892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827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031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42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302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629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410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831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261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7918675-6071-4489-8EEE-8741492818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843</Words>
  <Characters>4958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ofU</Company>
  <LinksUpToDate>false</LinksUpToDate>
  <CharactersWithSpaces>57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y Slattery</dc:creator>
  <cp:lastModifiedBy>Marty Slattery</cp:lastModifiedBy>
  <cp:revision>3</cp:revision>
  <dcterms:created xsi:type="dcterms:W3CDTF">2014-11-03T15:57:00Z</dcterms:created>
  <dcterms:modified xsi:type="dcterms:W3CDTF">2014-11-03T16:06:00Z</dcterms:modified>
</cp:coreProperties>
</file>